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00303" w14:textId="77777777" w:rsidR="009E3F52" w:rsidRPr="009F14AC" w:rsidRDefault="009E3F52" w:rsidP="009E3F52">
      <w:pPr>
        <w:widowControl/>
        <w:adjustRightInd w:val="0"/>
        <w:spacing w:line="360" w:lineRule="auto"/>
        <w:ind w:left="340" w:right="340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9F14AC">
        <w:rPr>
          <w:rFonts w:ascii="Arial" w:hAnsi="Arial" w:cs="Arial"/>
          <w:b/>
          <w:bCs/>
          <w:sz w:val="20"/>
          <w:szCs w:val="20"/>
        </w:rPr>
        <w:t>Natural immunity to SARS-CoV-2 and breakthrough infections in vaccinated and unvaccinated patients with cancer</w:t>
      </w:r>
      <w:r w:rsidRPr="009F14AC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 </w:t>
      </w:r>
    </w:p>
    <w:p w14:paraId="684D20DF" w14:textId="41ADAC19" w:rsidR="00703B65" w:rsidRPr="009F14AC" w:rsidRDefault="00F37944" w:rsidP="00F37944">
      <w:pPr>
        <w:widowControl/>
        <w:adjustRightInd w:val="0"/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9F14AC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Cortellini A. </w:t>
      </w:r>
      <w:r w:rsidR="00703B65" w:rsidRPr="009F14AC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>et al.</w:t>
      </w:r>
    </w:p>
    <w:p w14:paraId="1A2D2734" w14:textId="77777777" w:rsidR="009F14AC" w:rsidRDefault="009F14AC" w:rsidP="00C151A3">
      <w:pPr>
        <w:jc w:val="both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bookmarkStart w:id="0" w:name="_Hlk94025774"/>
    </w:p>
    <w:p w14:paraId="428BDC14" w14:textId="7C5C2054" w:rsidR="00C44517" w:rsidRPr="009F14AC" w:rsidRDefault="009F14AC" w:rsidP="00C151A3">
      <w:pPr>
        <w:jc w:val="both"/>
        <w:rPr>
          <w:rFonts w:ascii="Arial" w:eastAsia="Calibri" w:hAnsi="Arial" w:cs="Arial"/>
          <w:b/>
          <w:sz w:val="19"/>
          <w:szCs w:val="19"/>
        </w:rPr>
      </w:pPr>
      <w:r w:rsidRPr="009F14AC">
        <w:rPr>
          <w:rFonts w:ascii="Arial" w:eastAsia="Times New Roman" w:hAnsi="Arial" w:cs="Arial"/>
          <w:b/>
          <w:color w:val="000000"/>
          <w:sz w:val="19"/>
          <w:szCs w:val="19"/>
          <w:lang w:val="en-GB" w:eastAsia="en-GB"/>
        </w:rPr>
        <w:t>S</w:t>
      </w:r>
      <w:r w:rsidR="00C44517" w:rsidRPr="009F14AC">
        <w:rPr>
          <w:rFonts w:ascii="Arial" w:eastAsia="Times New Roman" w:hAnsi="Arial" w:cs="Arial"/>
          <w:b/>
          <w:color w:val="000000"/>
          <w:sz w:val="19"/>
          <w:szCs w:val="19"/>
          <w:lang w:val="en-GB" w:eastAsia="en-GB"/>
        </w:rPr>
        <w:t xml:space="preserve">upplementary Table 2. </w:t>
      </w:r>
      <w:r w:rsidR="00C44517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>Baseline demographics and oncological characteristics of patients who experienced a 2</w:t>
      </w:r>
      <w:r w:rsidR="00C44517" w:rsidRPr="009F14AC">
        <w:rPr>
          <w:rFonts w:ascii="Arial" w:eastAsia="Times New Roman" w:hAnsi="Arial" w:cs="Arial"/>
          <w:color w:val="000000"/>
          <w:sz w:val="19"/>
          <w:szCs w:val="19"/>
          <w:vertAlign w:val="superscript"/>
          <w:lang w:val="en-GB" w:eastAsia="en-GB"/>
        </w:rPr>
        <w:t>nd</w:t>
      </w:r>
      <w:r w:rsidR="00C44517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 xml:space="preserve"> SARS-CoV-2 infection. COPD: chronic obstructive disease; SACT: systemic anticancer therapy</w:t>
      </w:r>
      <w:r w:rsidR="00644A85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 xml:space="preserve">, </w:t>
      </w:r>
      <w:proofErr w:type="spellStart"/>
      <w:r w:rsidR="00644A85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>Mabs</w:t>
      </w:r>
      <w:proofErr w:type="spellEnd"/>
      <w:r w:rsidR="00644A85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>: monoclonal antibodies, TKIs: tyrosine kinase inhibitors</w:t>
      </w:r>
      <w:r w:rsidR="00C44517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 xml:space="preserve">. * </w:t>
      </w:r>
      <w:r w:rsidR="00644A85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>Within</w:t>
      </w:r>
      <w:r w:rsidR="00C44517" w:rsidRPr="009F14AC">
        <w:rPr>
          <w:rFonts w:ascii="Arial" w:eastAsia="Times New Roman" w:hAnsi="Arial" w:cs="Arial"/>
          <w:color w:val="000000"/>
          <w:sz w:val="19"/>
          <w:szCs w:val="19"/>
          <w:lang w:val="en-GB" w:eastAsia="en-GB"/>
        </w:rPr>
        <w:t xml:space="preserve"> 4 weeks of COVID-19 diagnosis.</w:t>
      </w:r>
    </w:p>
    <w:bookmarkEnd w:id="0"/>
    <w:p w14:paraId="6C33B1C9" w14:textId="163851ED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"/>
        <w:tblW w:w="4811" w:type="pct"/>
        <w:tblLook w:val="04A0" w:firstRow="1" w:lastRow="0" w:firstColumn="1" w:lastColumn="0" w:noHBand="0" w:noVBand="1"/>
      </w:tblPr>
      <w:tblGrid>
        <w:gridCol w:w="4554"/>
        <w:gridCol w:w="4190"/>
      </w:tblGrid>
      <w:tr w:rsidR="00C44517" w:rsidRPr="009F14AC" w14:paraId="2248D93C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136D739A" w14:textId="77777777" w:rsidR="00C44517" w:rsidRPr="009F14AC" w:rsidRDefault="00C44517" w:rsidP="00183422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396" w:type="pct"/>
            <w:vAlign w:val="center"/>
          </w:tcPr>
          <w:p w14:paraId="68F88D12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C44517" w:rsidRPr="009F14AC" w14:paraId="00BEE43B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5FC2A9A3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96" w:type="pct"/>
            <w:vAlign w:val="center"/>
          </w:tcPr>
          <w:p w14:paraId="49F2C00F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 = 34 (%)</w:t>
            </w:r>
          </w:p>
        </w:tc>
      </w:tr>
      <w:tr w:rsidR="00C44517" w:rsidRPr="009F14AC" w14:paraId="652D131D" w14:textId="77777777" w:rsidTr="009F14AC">
        <w:trPr>
          <w:trHeight w:val="20"/>
        </w:trPr>
        <w:tc>
          <w:tcPr>
            <w:tcW w:w="2604" w:type="pct"/>
            <w:noWrap/>
          </w:tcPr>
          <w:p w14:paraId="36466AAD" w14:textId="77777777" w:rsidR="00C44517" w:rsidRPr="009F14AC" w:rsidRDefault="00C44517" w:rsidP="001834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Contry</w:t>
            </w:r>
            <w:proofErr w:type="spellEnd"/>
          </w:p>
        </w:tc>
        <w:tc>
          <w:tcPr>
            <w:tcW w:w="2396" w:type="pct"/>
            <w:vAlign w:val="center"/>
          </w:tcPr>
          <w:p w14:paraId="46772E03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C44517" w:rsidRPr="009F14AC" w14:paraId="54E5E60C" w14:textId="77777777" w:rsidTr="009F14AC">
        <w:trPr>
          <w:trHeight w:val="20"/>
        </w:trPr>
        <w:tc>
          <w:tcPr>
            <w:tcW w:w="2604" w:type="pct"/>
            <w:noWrap/>
          </w:tcPr>
          <w:p w14:paraId="0D431A34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United Kingdom</w:t>
            </w:r>
          </w:p>
        </w:tc>
        <w:tc>
          <w:tcPr>
            <w:tcW w:w="2396" w:type="pct"/>
            <w:vAlign w:val="center"/>
          </w:tcPr>
          <w:p w14:paraId="6250E81F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 (38.2)</w:t>
            </w:r>
          </w:p>
        </w:tc>
      </w:tr>
      <w:tr w:rsidR="00C44517" w:rsidRPr="009F14AC" w14:paraId="26C1D2DA" w14:textId="77777777" w:rsidTr="009F14AC">
        <w:trPr>
          <w:trHeight w:val="20"/>
        </w:trPr>
        <w:tc>
          <w:tcPr>
            <w:tcW w:w="2604" w:type="pct"/>
            <w:noWrap/>
          </w:tcPr>
          <w:p w14:paraId="12B72CB5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Spain</w:t>
            </w:r>
          </w:p>
        </w:tc>
        <w:tc>
          <w:tcPr>
            <w:tcW w:w="2396" w:type="pct"/>
            <w:vAlign w:val="center"/>
          </w:tcPr>
          <w:p w14:paraId="183AE722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 (38.2)</w:t>
            </w:r>
          </w:p>
        </w:tc>
      </w:tr>
      <w:tr w:rsidR="00C44517" w:rsidRPr="009F14AC" w14:paraId="610499A6" w14:textId="77777777" w:rsidTr="009F14AC">
        <w:trPr>
          <w:trHeight w:val="20"/>
        </w:trPr>
        <w:tc>
          <w:tcPr>
            <w:tcW w:w="2604" w:type="pct"/>
            <w:noWrap/>
          </w:tcPr>
          <w:p w14:paraId="74C2C451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2396" w:type="pct"/>
            <w:vAlign w:val="center"/>
          </w:tcPr>
          <w:p w14:paraId="6EF2506F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23.5)</w:t>
            </w:r>
          </w:p>
        </w:tc>
      </w:tr>
      <w:tr w:rsidR="00C44517" w:rsidRPr="009F14AC" w14:paraId="075196D0" w14:textId="77777777" w:rsidTr="009F14AC">
        <w:trPr>
          <w:trHeight w:val="20"/>
        </w:trPr>
        <w:tc>
          <w:tcPr>
            <w:tcW w:w="2604" w:type="pct"/>
            <w:noWrap/>
          </w:tcPr>
          <w:p w14:paraId="088761BB" w14:textId="77777777" w:rsidR="00C44517" w:rsidRPr="009F14AC" w:rsidRDefault="00C44517" w:rsidP="001834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Ethnicity</w:t>
            </w:r>
          </w:p>
        </w:tc>
        <w:tc>
          <w:tcPr>
            <w:tcW w:w="2396" w:type="pct"/>
            <w:vAlign w:val="center"/>
          </w:tcPr>
          <w:p w14:paraId="4CBCF00A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C44517" w:rsidRPr="009F14AC" w14:paraId="73F6370E" w14:textId="77777777" w:rsidTr="009F14AC">
        <w:trPr>
          <w:trHeight w:val="20"/>
        </w:trPr>
        <w:tc>
          <w:tcPr>
            <w:tcW w:w="2604" w:type="pct"/>
            <w:noWrap/>
          </w:tcPr>
          <w:p w14:paraId="6013619B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White </w:t>
            </w:r>
          </w:p>
        </w:tc>
        <w:tc>
          <w:tcPr>
            <w:tcW w:w="2396" w:type="pct"/>
            <w:vAlign w:val="center"/>
          </w:tcPr>
          <w:p w14:paraId="6294726A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 (82.3)</w:t>
            </w:r>
          </w:p>
        </w:tc>
      </w:tr>
      <w:tr w:rsidR="00C44517" w:rsidRPr="009F14AC" w14:paraId="0EC9406E" w14:textId="77777777" w:rsidTr="009F14AC">
        <w:trPr>
          <w:trHeight w:val="20"/>
        </w:trPr>
        <w:tc>
          <w:tcPr>
            <w:tcW w:w="2604" w:type="pct"/>
            <w:noWrap/>
          </w:tcPr>
          <w:p w14:paraId="47AAF92A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Black</w:t>
            </w:r>
          </w:p>
        </w:tc>
        <w:tc>
          <w:tcPr>
            <w:tcW w:w="2396" w:type="pct"/>
            <w:vAlign w:val="center"/>
          </w:tcPr>
          <w:p w14:paraId="05259B73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2.9)</w:t>
            </w:r>
          </w:p>
        </w:tc>
      </w:tr>
      <w:tr w:rsidR="00C44517" w:rsidRPr="009F14AC" w14:paraId="13F650C1" w14:textId="77777777" w:rsidTr="009F14AC">
        <w:trPr>
          <w:trHeight w:val="20"/>
        </w:trPr>
        <w:tc>
          <w:tcPr>
            <w:tcW w:w="2604" w:type="pct"/>
            <w:noWrap/>
          </w:tcPr>
          <w:p w14:paraId="59B97189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2396" w:type="pct"/>
            <w:vAlign w:val="center"/>
          </w:tcPr>
          <w:p w14:paraId="3A4569BD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11.7)</w:t>
            </w:r>
          </w:p>
        </w:tc>
      </w:tr>
      <w:tr w:rsidR="00C44517" w:rsidRPr="009F14AC" w14:paraId="352DB126" w14:textId="77777777" w:rsidTr="009F14AC">
        <w:trPr>
          <w:trHeight w:val="20"/>
        </w:trPr>
        <w:tc>
          <w:tcPr>
            <w:tcW w:w="2604" w:type="pct"/>
            <w:noWrap/>
          </w:tcPr>
          <w:p w14:paraId="6B84AE76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Others</w:t>
            </w:r>
          </w:p>
        </w:tc>
        <w:tc>
          <w:tcPr>
            <w:tcW w:w="2396" w:type="pct"/>
            <w:vAlign w:val="center"/>
          </w:tcPr>
          <w:p w14:paraId="5C25E777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2.9)</w:t>
            </w:r>
          </w:p>
        </w:tc>
      </w:tr>
      <w:tr w:rsidR="00C44517" w:rsidRPr="009F14AC" w14:paraId="4D15CC67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34F1CE61" w14:textId="77777777" w:rsidR="00C44517" w:rsidRPr="009F14AC" w:rsidRDefault="00C44517" w:rsidP="001834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2396" w:type="pct"/>
          </w:tcPr>
          <w:p w14:paraId="3B873555" w14:textId="77777777" w:rsidR="00C44517" w:rsidRPr="009F14AC" w:rsidRDefault="00C44517" w:rsidP="0018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C44517" w:rsidRPr="009F14AC" w14:paraId="62C6E393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584F730B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396" w:type="pct"/>
          </w:tcPr>
          <w:p w14:paraId="7AFD4ED9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 (47.1)</w:t>
            </w:r>
          </w:p>
        </w:tc>
      </w:tr>
      <w:tr w:rsidR="00C44517" w:rsidRPr="009F14AC" w14:paraId="79DBABC8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03156B47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Females</w:t>
            </w:r>
          </w:p>
        </w:tc>
        <w:tc>
          <w:tcPr>
            <w:tcW w:w="2396" w:type="pct"/>
          </w:tcPr>
          <w:p w14:paraId="67C13358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 (52.9)</w:t>
            </w:r>
          </w:p>
        </w:tc>
      </w:tr>
      <w:tr w:rsidR="00C44517" w:rsidRPr="009F14AC" w14:paraId="30FA6D05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7B5A0F50" w14:textId="77777777" w:rsidR="00C44517" w:rsidRPr="009F14AC" w:rsidRDefault="00C44517" w:rsidP="001834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2396" w:type="pct"/>
          </w:tcPr>
          <w:p w14:paraId="490A7369" w14:textId="77777777" w:rsidR="00C44517" w:rsidRPr="009F14AC" w:rsidRDefault="00C44517" w:rsidP="0018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C44517" w:rsidRPr="009F14AC" w14:paraId="1934F7EB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1235258C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&lt;65 years</w:t>
            </w:r>
          </w:p>
        </w:tc>
        <w:tc>
          <w:tcPr>
            <w:tcW w:w="2396" w:type="pct"/>
          </w:tcPr>
          <w:p w14:paraId="1BEE1F56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 (41.2)</w:t>
            </w:r>
          </w:p>
        </w:tc>
      </w:tr>
      <w:tr w:rsidR="00C44517" w:rsidRPr="009F14AC" w14:paraId="62177DE8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2017A566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≥65 years</w:t>
            </w:r>
          </w:p>
        </w:tc>
        <w:tc>
          <w:tcPr>
            <w:tcW w:w="2396" w:type="pct"/>
          </w:tcPr>
          <w:p w14:paraId="46310848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 (58.8)</w:t>
            </w:r>
          </w:p>
        </w:tc>
      </w:tr>
      <w:tr w:rsidR="00C44517" w:rsidRPr="009F14AC" w14:paraId="11244977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3A461F9F" w14:textId="77777777" w:rsidR="00C44517" w:rsidRPr="009F14AC" w:rsidRDefault="00C44517" w:rsidP="001834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Comorbidities</w:t>
            </w:r>
          </w:p>
        </w:tc>
        <w:tc>
          <w:tcPr>
            <w:tcW w:w="2396" w:type="pct"/>
          </w:tcPr>
          <w:p w14:paraId="2F37F7A5" w14:textId="77777777" w:rsidR="00C44517" w:rsidRPr="009F14AC" w:rsidRDefault="00C44517" w:rsidP="0018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C44517" w:rsidRPr="009F14AC" w14:paraId="6E1CC71C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38230983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2396" w:type="pct"/>
          </w:tcPr>
          <w:p w14:paraId="3330B1AB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23.5)</w:t>
            </w:r>
          </w:p>
        </w:tc>
      </w:tr>
      <w:tr w:rsidR="00C44517" w:rsidRPr="009F14AC" w14:paraId="0387EED0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610F5CC7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2396" w:type="pct"/>
          </w:tcPr>
          <w:p w14:paraId="256735CE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 (76.5)</w:t>
            </w:r>
          </w:p>
        </w:tc>
      </w:tr>
      <w:tr w:rsidR="00C44517" w:rsidRPr="009F14AC" w14:paraId="2A41D694" w14:textId="77777777" w:rsidTr="009F14AC">
        <w:trPr>
          <w:trHeight w:val="20"/>
        </w:trPr>
        <w:tc>
          <w:tcPr>
            <w:tcW w:w="2604" w:type="pct"/>
            <w:tcBorders>
              <w:bottom w:val="dotted" w:sz="2" w:space="0" w:color="auto"/>
            </w:tcBorders>
            <w:noWrap/>
          </w:tcPr>
          <w:p w14:paraId="10E16646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ardiovascular conditions</w:t>
            </w:r>
          </w:p>
        </w:tc>
        <w:tc>
          <w:tcPr>
            <w:tcW w:w="2396" w:type="pct"/>
            <w:tcBorders>
              <w:bottom w:val="dotted" w:sz="2" w:space="0" w:color="auto"/>
            </w:tcBorders>
          </w:tcPr>
          <w:p w14:paraId="321D5490" w14:textId="44D1BD6F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 (58.8)</w:t>
            </w:r>
          </w:p>
        </w:tc>
      </w:tr>
      <w:tr w:rsidR="00C44517" w:rsidRPr="009F14AC" w14:paraId="5B1723BE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3AD1C36F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Dementia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1C4340BC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 (5.9)</w:t>
            </w:r>
          </w:p>
        </w:tc>
      </w:tr>
      <w:tr w:rsidR="00C44517" w:rsidRPr="009F14AC" w14:paraId="55722537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21C319C0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Diabetes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54BF998A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 (26.5)</w:t>
            </w:r>
          </w:p>
        </w:tc>
      </w:tr>
      <w:tr w:rsidR="00C44517" w:rsidRPr="009F14AC" w14:paraId="200FCAC5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170A7FE8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PD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08D9A15B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 (20.6)</w:t>
            </w:r>
          </w:p>
        </w:tc>
      </w:tr>
      <w:tr w:rsidR="00C44517" w:rsidRPr="009F14AC" w14:paraId="17C9BD8E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</w:tcBorders>
            <w:noWrap/>
          </w:tcPr>
          <w:p w14:paraId="18E2AF93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hronic kidney disease</w:t>
            </w:r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4B76633B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11.7)</w:t>
            </w:r>
          </w:p>
        </w:tc>
      </w:tr>
      <w:tr w:rsidR="00C44517" w:rsidRPr="009F14AC" w14:paraId="7AEF2E8D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3179B260" w14:textId="77777777" w:rsidR="00C44517" w:rsidRPr="009F14AC" w:rsidRDefault="00C44517" w:rsidP="001834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Smoking history</w:t>
            </w:r>
          </w:p>
        </w:tc>
        <w:tc>
          <w:tcPr>
            <w:tcW w:w="2396" w:type="pct"/>
          </w:tcPr>
          <w:p w14:paraId="24BCD2C9" w14:textId="77777777" w:rsidR="00C44517" w:rsidRPr="009F14AC" w:rsidRDefault="00C44517" w:rsidP="0018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C44517" w:rsidRPr="009F14AC" w14:paraId="16A362D2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44D9C6A4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ever smokers</w:t>
            </w:r>
          </w:p>
        </w:tc>
        <w:tc>
          <w:tcPr>
            <w:tcW w:w="2396" w:type="pct"/>
          </w:tcPr>
          <w:p w14:paraId="71A65F50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 (38.2)</w:t>
            </w:r>
          </w:p>
        </w:tc>
      </w:tr>
      <w:tr w:rsidR="00C44517" w:rsidRPr="009F14AC" w14:paraId="38059106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1512D55A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Former/current smokers</w:t>
            </w:r>
          </w:p>
        </w:tc>
        <w:tc>
          <w:tcPr>
            <w:tcW w:w="2396" w:type="pct"/>
          </w:tcPr>
          <w:p w14:paraId="0E8FA6FB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 (47.1)</w:t>
            </w:r>
          </w:p>
        </w:tc>
      </w:tr>
      <w:tr w:rsidR="00C44517" w:rsidRPr="009F14AC" w14:paraId="2B475800" w14:textId="77777777" w:rsidTr="009F14AC">
        <w:trPr>
          <w:trHeight w:val="20"/>
        </w:trPr>
        <w:tc>
          <w:tcPr>
            <w:tcW w:w="2604" w:type="pct"/>
            <w:noWrap/>
            <w:hideMark/>
          </w:tcPr>
          <w:p w14:paraId="4899629A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Unknown</w:t>
            </w:r>
          </w:p>
        </w:tc>
        <w:tc>
          <w:tcPr>
            <w:tcW w:w="2396" w:type="pct"/>
          </w:tcPr>
          <w:p w14:paraId="3F689C77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4.7)</w:t>
            </w:r>
          </w:p>
        </w:tc>
      </w:tr>
      <w:tr w:rsidR="00C44517" w:rsidRPr="009F14AC" w14:paraId="4E553AA3" w14:textId="77777777" w:rsidTr="009F14AC">
        <w:trPr>
          <w:trHeight w:val="20"/>
        </w:trPr>
        <w:tc>
          <w:tcPr>
            <w:tcW w:w="2604" w:type="pct"/>
            <w:noWrap/>
          </w:tcPr>
          <w:p w14:paraId="6B07B883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rimary Tumour</w:t>
            </w:r>
          </w:p>
        </w:tc>
        <w:tc>
          <w:tcPr>
            <w:tcW w:w="2396" w:type="pct"/>
          </w:tcPr>
          <w:p w14:paraId="223E627E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C44517" w:rsidRPr="009F14AC" w14:paraId="51D0C6AB" w14:textId="77777777" w:rsidTr="009F14AC">
        <w:trPr>
          <w:trHeight w:val="20"/>
        </w:trPr>
        <w:tc>
          <w:tcPr>
            <w:tcW w:w="2604" w:type="pct"/>
            <w:noWrap/>
          </w:tcPr>
          <w:p w14:paraId="36B76844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Breast</w:t>
            </w:r>
          </w:p>
        </w:tc>
        <w:tc>
          <w:tcPr>
            <w:tcW w:w="2396" w:type="pct"/>
          </w:tcPr>
          <w:p w14:paraId="3527C581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11.8)</w:t>
            </w:r>
          </w:p>
        </w:tc>
      </w:tr>
      <w:tr w:rsidR="00C44517" w:rsidRPr="009F14AC" w14:paraId="291ABCFA" w14:textId="77777777" w:rsidTr="009F14AC">
        <w:trPr>
          <w:trHeight w:val="20"/>
        </w:trPr>
        <w:tc>
          <w:tcPr>
            <w:tcW w:w="2604" w:type="pct"/>
            <w:noWrap/>
          </w:tcPr>
          <w:p w14:paraId="51628209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Gastrointestinal</w:t>
            </w:r>
          </w:p>
        </w:tc>
        <w:tc>
          <w:tcPr>
            <w:tcW w:w="2396" w:type="pct"/>
          </w:tcPr>
          <w:p w14:paraId="4B236D09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4.7)</w:t>
            </w:r>
          </w:p>
        </w:tc>
      </w:tr>
      <w:tr w:rsidR="00C44517" w:rsidRPr="009F14AC" w14:paraId="0405CF32" w14:textId="77777777" w:rsidTr="009F14AC">
        <w:trPr>
          <w:trHeight w:val="20"/>
        </w:trPr>
        <w:tc>
          <w:tcPr>
            <w:tcW w:w="2604" w:type="pct"/>
            <w:noWrap/>
          </w:tcPr>
          <w:p w14:paraId="01D079F9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Gynaecological/Genito-Urinary</w:t>
            </w:r>
          </w:p>
        </w:tc>
        <w:tc>
          <w:tcPr>
            <w:tcW w:w="2396" w:type="pct"/>
          </w:tcPr>
          <w:p w14:paraId="35E3ECF2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4.7)</w:t>
            </w:r>
          </w:p>
        </w:tc>
      </w:tr>
      <w:tr w:rsidR="00C44517" w:rsidRPr="009F14AC" w14:paraId="6FE51449" w14:textId="77777777" w:rsidTr="009F14AC">
        <w:trPr>
          <w:trHeight w:val="20"/>
        </w:trPr>
        <w:tc>
          <w:tcPr>
            <w:tcW w:w="2604" w:type="pct"/>
            <w:noWrap/>
          </w:tcPr>
          <w:p w14:paraId="6DEA5C05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horacic</w:t>
            </w:r>
          </w:p>
        </w:tc>
        <w:tc>
          <w:tcPr>
            <w:tcW w:w="2396" w:type="pct"/>
          </w:tcPr>
          <w:p w14:paraId="52D9281F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23.5)</w:t>
            </w:r>
          </w:p>
        </w:tc>
      </w:tr>
      <w:tr w:rsidR="00C44517" w:rsidRPr="009F14AC" w14:paraId="4A1D9289" w14:textId="77777777" w:rsidTr="009F14AC">
        <w:trPr>
          <w:trHeight w:val="20"/>
        </w:trPr>
        <w:tc>
          <w:tcPr>
            <w:tcW w:w="2604" w:type="pct"/>
            <w:noWrap/>
          </w:tcPr>
          <w:p w14:paraId="42482B5B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Haematological</w:t>
            </w:r>
          </w:p>
        </w:tc>
        <w:tc>
          <w:tcPr>
            <w:tcW w:w="2396" w:type="pct"/>
          </w:tcPr>
          <w:p w14:paraId="65B41F31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 (35.3)</w:t>
            </w:r>
          </w:p>
        </w:tc>
      </w:tr>
      <w:tr w:rsidR="00C44517" w:rsidRPr="009F14AC" w14:paraId="42FDA3B5" w14:textId="77777777" w:rsidTr="009F14AC">
        <w:trPr>
          <w:trHeight w:val="20"/>
        </w:trPr>
        <w:tc>
          <w:tcPr>
            <w:tcW w:w="2604" w:type="pct"/>
            <w:tcBorders>
              <w:bottom w:val="dotted" w:sz="2" w:space="0" w:color="auto"/>
            </w:tcBorders>
            <w:noWrap/>
          </w:tcPr>
          <w:p w14:paraId="6B8B75A6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Lymphoma</w:t>
            </w:r>
          </w:p>
        </w:tc>
        <w:tc>
          <w:tcPr>
            <w:tcW w:w="2396" w:type="pct"/>
            <w:tcBorders>
              <w:bottom w:val="dotted" w:sz="2" w:space="0" w:color="auto"/>
            </w:tcBorders>
          </w:tcPr>
          <w:p w14:paraId="602D4003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33.3)</w:t>
            </w:r>
          </w:p>
        </w:tc>
      </w:tr>
      <w:tr w:rsidR="00C44517" w:rsidRPr="009F14AC" w14:paraId="760429E3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177E30D2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Hodgkin’s disease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5F23A880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8.3)</w:t>
            </w:r>
          </w:p>
        </w:tc>
      </w:tr>
      <w:tr w:rsidR="00C44517" w:rsidRPr="009F14AC" w14:paraId="41643A50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18C7DF2E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Multiple Myeloma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46C9A8F9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 (16.7)</w:t>
            </w:r>
          </w:p>
        </w:tc>
      </w:tr>
      <w:tr w:rsidR="00C44517" w:rsidRPr="009F14AC" w14:paraId="49F71CC8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3D1DF172" w14:textId="055C3D45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Myeloid </w:t>
            </w:r>
            <w:r w:rsidR="00644A85"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Leukaemia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40C468D9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 (16.7)</w:t>
            </w:r>
          </w:p>
        </w:tc>
      </w:tr>
      <w:tr w:rsidR="00C44517" w:rsidRPr="009F14AC" w14:paraId="1AA20232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2817F73B" w14:textId="5CB5552C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Other unspecified </w:t>
            </w:r>
            <w:r w:rsidR="00644A85"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Leukaemia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3A744C5B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 (16.7)</w:t>
            </w:r>
          </w:p>
        </w:tc>
      </w:tr>
      <w:tr w:rsidR="00C44517" w:rsidRPr="009F14AC" w14:paraId="650A7AA7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</w:tcBorders>
            <w:noWrap/>
          </w:tcPr>
          <w:p w14:paraId="543B0869" w14:textId="77777777" w:rsidR="00C44517" w:rsidRPr="009F14AC" w:rsidRDefault="00C44517" w:rsidP="00183422">
            <w:pPr>
              <w:ind w:left="284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Reticulosarcoma</w:t>
            </w:r>
            <w:proofErr w:type="spellEnd"/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77BE9296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8.3)</w:t>
            </w:r>
          </w:p>
        </w:tc>
      </w:tr>
      <w:tr w:rsidR="00C44517" w:rsidRPr="009F14AC" w14:paraId="721751CB" w14:textId="77777777" w:rsidTr="009F14AC">
        <w:trPr>
          <w:trHeight w:val="20"/>
        </w:trPr>
        <w:tc>
          <w:tcPr>
            <w:tcW w:w="2604" w:type="pct"/>
            <w:noWrap/>
          </w:tcPr>
          <w:p w14:paraId="5E1043BD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Tumour stage at COVID-19</w:t>
            </w:r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31039928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C44517" w:rsidRPr="009F14AC" w14:paraId="39B40B94" w14:textId="77777777" w:rsidTr="009F14AC">
        <w:trPr>
          <w:trHeight w:val="20"/>
        </w:trPr>
        <w:tc>
          <w:tcPr>
            <w:tcW w:w="2604" w:type="pct"/>
            <w:noWrap/>
          </w:tcPr>
          <w:p w14:paraId="03A9D6C8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on advanced</w:t>
            </w:r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25A157DA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 (50)</w:t>
            </w:r>
          </w:p>
        </w:tc>
      </w:tr>
      <w:tr w:rsidR="00C44517" w:rsidRPr="009F14AC" w14:paraId="7EC25C6B" w14:textId="77777777" w:rsidTr="009F14AC">
        <w:trPr>
          <w:trHeight w:val="20"/>
        </w:trPr>
        <w:tc>
          <w:tcPr>
            <w:tcW w:w="2604" w:type="pct"/>
            <w:noWrap/>
          </w:tcPr>
          <w:p w14:paraId="4B2D0E3F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dvanced</w:t>
            </w:r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1A886CCB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 (50)</w:t>
            </w:r>
          </w:p>
        </w:tc>
      </w:tr>
      <w:tr w:rsidR="00C44517" w:rsidRPr="009F14AC" w14:paraId="38034EB3" w14:textId="77777777" w:rsidTr="009F14AC">
        <w:trPr>
          <w:trHeight w:val="20"/>
        </w:trPr>
        <w:tc>
          <w:tcPr>
            <w:tcW w:w="2604" w:type="pct"/>
            <w:noWrap/>
          </w:tcPr>
          <w:p w14:paraId="01606950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Vaccination status prior to 1st infection</w:t>
            </w:r>
          </w:p>
        </w:tc>
        <w:tc>
          <w:tcPr>
            <w:tcW w:w="2396" w:type="pct"/>
          </w:tcPr>
          <w:p w14:paraId="6AB4E007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C44517" w:rsidRPr="009F14AC" w14:paraId="6E2C3B5D" w14:textId="77777777" w:rsidTr="009F14AC">
        <w:trPr>
          <w:trHeight w:val="20"/>
        </w:trPr>
        <w:tc>
          <w:tcPr>
            <w:tcW w:w="2604" w:type="pct"/>
            <w:noWrap/>
          </w:tcPr>
          <w:p w14:paraId="71EF0C61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Unvaccinated</w:t>
            </w:r>
          </w:p>
        </w:tc>
        <w:tc>
          <w:tcPr>
            <w:tcW w:w="2396" w:type="pct"/>
          </w:tcPr>
          <w:p w14:paraId="7ABADFE5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 (97.1)</w:t>
            </w:r>
          </w:p>
        </w:tc>
      </w:tr>
      <w:tr w:rsidR="00C44517" w:rsidRPr="009F14AC" w14:paraId="0AF16F9D" w14:textId="77777777" w:rsidTr="009F14AC">
        <w:trPr>
          <w:trHeight w:val="20"/>
        </w:trPr>
        <w:tc>
          <w:tcPr>
            <w:tcW w:w="2604" w:type="pct"/>
            <w:noWrap/>
          </w:tcPr>
          <w:p w14:paraId="31EE63A2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Fully vaccinated</w:t>
            </w:r>
          </w:p>
        </w:tc>
        <w:tc>
          <w:tcPr>
            <w:tcW w:w="2396" w:type="pct"/>
          </w:tcPr>
          <w:p w14:paraId="217119A4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C44517" w:rsidRPr="009F14AC" w14:paraId="0126BCF3" w14:textId="77777777" w:rsidTr="009F14AC">
        <w:trPr>
          <w:trHeight w:val="20"/>
        </w:trPr>
        <w:tc>
          <w:tcPr>
            <w:tcW w:w="2604" w:type="pct"/>
            <w:noWrap/>
          </w:tcPr>
          <w:p w14:paraId="6B539500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Partially vaccinated</w:t>
            </w:r>
          </w:p>
        </w:tc>
        <w:tc>
          <w:tcPr>
            <w:tcW w:w="2396" w:type="pct"/>
          </w:tcPr>
          <w:p w14:paraId="00881F55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2.9)</w:t>
            </w:r>
          </w:p>
        </w:tc>
      </w:tr>
      <w:tr w:rsidR="00C44517" w:rsidRPr="009F14AC" w14:paraId="57F01383" w14:textId="77777777" w:rsidTr="009F14AC">
        <w:trPr>
          <w:trHeight w:val="20"/>
        </w:trPr>
        <w:tc>
          <w:tcPr>
            <w:tcW w:w="2604" w:type="pct"/>
            <w:noWrap/>
          </w:tcPr>
          <w:p w14:paraId="462B6B2E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SACT at COVID-19 diagnosis*</w:t>
            </w:r>
          </w:p>
        </w:tc>
        <w:tc>
          <w:tcPr>
            <w:tcW w:w="2396" w:type="pct"/>
          </w:tcPr>
          <w:p w14:paraId="0ABB8BD5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C44517" w:rsidRPr="009F14AC" w14:paraId="3D8EACE5" w14:textId="77777777" w:rsidTr="009F14AC">
        <w:trPr>
          <w:trHeight w:val="20"/>
        </w:trPr>
        <w:tc>
          <w:tcPr>
            <w:tcW w:w="2604" w:type="pct"/>
            <w:noWrap/>
          </w:tcPr>
          <w:p w14:paraId="30297E14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2396" w:type="pct"/>
          </w:tcPr>
          <w:p w14:paraId="42D697E9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 (67.6)</w:t>
            </w:r>
          </w:p>
        </w:tc>
      </w:tr>
      <w:tr w:rsidR="00C44517" w:rsidRPr="009F14AC" w14:paraId="081F4D52" w14:textId="77777777" w:rsidTr="009F14AC">
        <w:trPr>
          <w:trHeight w:val="20"/>
        </w:trPr>
        <w:tc>
          <w:tcPr>
            <w:tcW w:w="2604" w:type="pct"/>
            <w:noWrap/>
          </w:tcPr>
          <w:p w14:paraId="258BB292" w14:textId="77777777" w:rsidR="00C44517" w:rsidRPr="009F14AC" w:rsidRDefault="00C44517" w:rsidP="0018342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2396" w:type="pct"/>
          </w:tcPr>
          <w:p w14:paraId="7B4E5BA9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 (32.4)</w:t>
            </w:r>
          </w:p>
        </w:tc>
      </w:tr>
      <w:tr w:rsidR="00C44517" w:rsidRPr="009F14AC" w14:paraId="398A20E5" w14:textId="77777777" w:rsidTr="009F14AC">
        <w:trPr>
          <w:trHeight w:val="20"/>
        </w:trPr>
        <w:tc>
          <w:tcPr>
            <w:tcW w:w="2604" w:type="pct"/>
            <w:tcBorders>
              <w:bottom w:val="dotted" w:sz="2" w:space="0" w:color="auto"/>
            </w:tcBorders>
            <w:noWrap/>
          </w:tcPr>
          <w:p w14:paraId="33E5FE0F" w14:textId="77777777" w:rsidR="00C44517" w:rsidRPr="009F14AC" w:rsidRDefault="00C44517" w:rsidP="00183422">
            <w:pPr>
              <w:ind w:left="397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hemotherapy (+/- combinations)</w:t>
            </w:r>
          </w:p>
        </w:tc>
        <w:tc>
          <w:tcPr>
            <w:tcW w:w="2396" w:type="pct"/>
            <w:tcBorders>
              <w:bottom w:val="dotted" w:sz="2" w:space="0" w:color="auto"/>
            </w:tcBorders>
          </w:tcPr>
          <w:p w14:paraId="195052EE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36.4)</w:t>
            </w:r>
          </w:p>
        </w:tc>
      </w:tr>
      <w:tr w:rsidR="00C44517" w:rsidRPr="009F14AC" w14:paraId="59DE103B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031CC005" w14:textId="77777777" w:rsidR="00C44517" w:rsidRPr="009F14AC" w:rsidRDefault="00C44517" w:rsidP="00183422">
            <w:pPr>
              <w:ind w:left="397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ICIs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00FF3698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9.1)</w:t>
            </w:r>
          </w:p>
        </w:tc>
      </w:tr>
      <w:tr w:rsidR="00C44517" w:rsidRPr="009F14AC" w14:paraId="0EA99FCB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37217BF3" w14:textId="77777777" w:rsidR="00C44517" w:rsidRPr="009F14AC" w:rsidRDefault="00C44517" w:rsidP="00183422">
            <w:pPr>
              <w:ind w:left="397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Mabs</w:t>
            </w:r>
            <w:proofErr w:type="spellEnd"/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/TKIs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1A9CDBD1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45.4)</w:t>
            </w:r>
          </w:p>
        </w:tc>
      </w:tr>
      <w:tr w:rsidR="00C44517" w:rsidRPr="009F14AC" w14:paraId="35A2386F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</w:tcBorders>
            <w:noWrap/>
          </w:tcPr>
          <w:p w14:paraId="1C63F16F" w14:textId="77777777" w:rsidR="00C44517" w:rsidRPr="009F14AC" w:rsidRDefault="00C44517" w:rsidP="00183422">
            <w:pPr>
              <w:ind w:left="397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Endocrine therapy</w:t>
            </w:r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4131FC20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9.1)</w:t>
            </w:r>
          </w:p>
        </w:tc>
      </w:tr>
      <w:tr w:rsidR="00C44517" w:rsidRPr="009F14AC" w14:paraId="24CB4DC9" w14:textId="77777777" w:rsidTr="009F14AC">
        <w:trPr>
          <w:trHeight w:val="20"/>
        </w:trPr>
        <w:tc>
          <w:tcPr>
            <w:tcW w:w="2604" w:type="pct"/>
            <w:tcBorders>
              <w:bottom w:val="dotted" w:sz="2" w:space="0" w:color="auto"/>
            </w:tcBorders>
            <w:noWrap/>
          </w:tcPr>
          <w:p w14:paraId="2B5BC7E0" w14:textId="77777777" w:rsidR="00C44517" w:rsidRPr="009F14AC" w:rsidRDefault="00C44517" w:rsidP="00183422">
            <w:pPr>
              <w:ind w:left="17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Permanent cessation after COVID-19</w:t>
            </w:r>
          </w:p>
        </w:tc>
        <w:tc>
          <w:tcPr>
            <w:tcW w:w="2396" w:type="pct"/>
            <w:tcBorders>
              <w:bottom w:val="dotted" w:sz="2" w:space="0" w:color="auto"/>
            </w:tcBorders>
          </w:tcPr>
          <w:p w14:paraId="7B0FB623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 (9.1)</w:t>
            </w:r>
          </w:p>
        </w:tc>
      </w:tr>
      <w:tr w:rsidR="00C44517" w:rsidRPr="009F14AC" w14:paraId="5C7DC51F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  <w:bottom w:val="dotted" w:sz="2" w:space="0" w:color="auto"/>
            </w:tcBorders>
            <w:noWrap/>
          </w:tcPr>
          <w:p w14:paraId="2673CF3E" w14:textId="353A0677" w:rsidR="00C44517" w:rsidRPr="009F14AC" w:rsidRDefault="00C44517" w:rsidP="00183422">
            <w:pPr>
              <w:ind w:left="17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Dose/regimen </w:t>
            </w:r>
            <w:r w:rsidR="00644A85"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djustments</w:t>
            </w: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 after COVID-19</w:t>
            </w:r>
          </w:p>
        </w:tc>
        <w:tc>
          <w:tcPr>
            <w:tcW w:w="2396" w:type="pct"/>
            <w:tcBorders>
              <w:top w:val="dotted" w:sz="2" w:space="0" w:color="auto"/>
              <w:bottom w:val="dotted" w:sz="2" w:space="0" w:color="auto"/>
            </w:tcBorders>
          </w:tcPr>
          <w:p w14:paraId="43E25258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45.4)</w:t>
            </w:r>
          </w:p>
        </w:tc>
      </w:tr>
      <w:tr w:rsidR="00C44517" w:rsidRPr="009F14AC" w14:paraId="334BAEE7" w14:textId="77777777" w:rsidTr="009F14AC">
        <w:trPr>
          <w:trHeight w:val="20"/>
        </w:trPr>
        <w:tc>
          <w:tcPr>
            <w:tcW w:w="2604" w:type="pct"/>
            <w:tcBorders>
              <w:top w:val="dotted" w:sz="2" w:space="0" w:color="auto"/>
            </w:tcBorders>
            <w:noWrap/>
          </w:tcPr>
          <w:p w14:paraId="60001738" w14:textId="1CF27B4F" w:rsidR="00C44517" w:rsidRPr="009F14AC" w:rsidRDefault="00C44517" w:rsidP="00183422">
            <w:pPr>
              <w:ind w:left="17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Resumed/continued </w:t>
            </w:r>
            <w:r w:rsidR="00644A85" w:rsidRPr="009F14A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unchanged</w:t>
            </w:r>
          </w:p>
        </w:tc>
        <w:tc>
          <w:tcPr>
            <w:tcW w:w="2396" w:type="pct"/>
            <w:tcBorders>
              <w:top w:val="dotted" w:sz="2" w:space="0" w:color="auto"/>
            </w:tcBorders>
          </w:tcPr>
          <w:p w14:paraId="7E879AD4" w14:textId="77777777" w:rsidR="00C44517" w:rsidRPr="009F14AC" w:rsidRDefault="00C44517" w:rsidP="0018342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F14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36.4)</w:t>
            </w:r>
          </w:p>
        </w:tc>
      </w:tr>
    </w:tbl>
    <w:p w14:paraId="5025C423" w14:textId="3E56E32E" w:rsidR="00F12880" w:rsidRDefault="00F12880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sectPr w:rsidR="00F12880" w:rsidSect="00703B65">
      <w:footerReference w:type="default" r:id="rId8"/>
      <w:pgSz w:w="10800" w:h="19200"/>
      <w:pgMar w:top="720" w:right="851" w:bottom="720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63431" w14:textId="77777777" w:rsidR="007315DF" w:rsidRDefault="007315DF" w:rsidP="00C13B2A">
      <w:r>
        <w:separator/>
      </w:r>
    </w:p>
  </w:endnote>
  <w:endnote w:type="continuationSeparator" w:id="0">
    <w:p w14:paraId="019136F0" w14:textId="77777777" w:rsidR="007315DF" w:rsidRDefault="007315DF" w:rsidP="00C1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9414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8ED" w14:textId="21242B99" w:rsidR="00C13B2A" w:rsidRDefault="00C13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958E7" w14:textId="77777777" w:rsidR="00C13B2A" w:rsidRDefault="00C13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027FF" w14:textId="77777777" w:rsidR="007315DF" w:rsidRDefault="007315DF" w:rsidP="00C13B2A">
      <w:r>
        <w:separator/>
      </w:r>
    </w:p>
  </w:footnote>
  <w:footnote w:type="continuationSeparator" w:id="0">
    <w:p w14:paraId="440D1F4B" w14:textId="77777777" w:rsidR="007315DF" w:rsidRDefault="007315DF" w:rsidP="00C13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6F1B"/>
    <w:multiLevelType w:val="hybridMultilevel"/>
    <w:tmpl w:val="7B94742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7F147FB"/>
    <w:multiLevelType w:val="hybridMultilevel"/>
    <w:tmpl w:val="7CB000FC"/>
    <w:lvl w:ilvl="0" w:tplc="43BE437E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B35C56FE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C0FE4E16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1B60766C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7486B320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823A8A78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88A0CE7A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2EE9A3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C0E81ADC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abstractNum w:abstractNumId="2" w15:restartNumberingAfterBreak="0">
    <w:nsid w:val="6D1F1259"/>
    <w:multiLevelType w:val="hybridMultilevel"/>
    <w:tmpl w:val="47AC03D8"/>
    <w:lvl w:ilvl="0" w:tplc="D994A080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EFA0570A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A2A28A2C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57C80596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9ED4B9F4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43DA57F6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152C896E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3F0580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A56CD236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num w:numId="1" w16cid:durableId="654917135">
    <w:abstractNumId w:val="1"/>
  </w:num>
  <w:num w:numId="2" w16cid:durableId="1329557483">
    <w:abstractNumId w:val="2"/>
  </w:num>
  <w:num w:numId="3" w16cid:durableId="175624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B7"/>
    <w:rsid w:val="00005362"/>
    <w:rsid w:val="0006366D"/>
    <w:rsid w:val="000718A8"/>
    <w:rsid w:val="0007214C"/>
    <w:rsid w:val="000812D5"/>
    <w:rsid w:val="000D25EB"/>
    <w:rsid w:val="001E1C0C"/>
    <w:rsid w:val="00211DA5"/>
    <w:rsid w:val="0025602F"/>
    <w:rsid w:val="0026257B"/>
    <w:rsid w:val="00276B06"/>
    <w:rsid w:val="0029073E"/>
    <w:rsid w:val="002E3C69"/>
    <w:rsid w:val="002F3091"/>
    <w:rsid w:val="003350D3"/>
    <w:rsid w:val="003A3D7F"/>
    <w:rsid w:val="00407E8D"/>
    <w:rsid w:val="00422060"/>
    <w:rsid w:val="00431153"/>
    <w:rsid w:val="00461A95"/>
    <w:rsid w:val="00476B66"/>
    <w:rsid w:val="004F720D"/>
    <w:rsid w:val="00556F94"/>
    <w:rsid w:val="00572137"/>
    <w:rsid w:val="005C6525"/>
    <w:rsid w:val="005E74E8"/>
    <w:rsid w:val="006126C9"/>
    <w:rsid w:val="00615A34"/>
    <w:rsid w:val="006278EC"/>
    <w:rsid w:val="00644A85"/>
    <w:rsid w:val="00654529"/>
    <w:rsid w:val="006661C1"/>
    <w:rsid w:val="006D5761"/>
    <w:rsid w:val="00703B65"/>
    <w:rsid w:val="007315DF"/>
    <w:rsid w:val="007433C0"/>
    <w:rsid w:val="00746A7E"/>
    <w:rsid w:val="007721CD"/>
    <w:rsid w:val="007C40AC"/>
    <w:rsid w:val="008361E5"/>
    <w:rsid w:val="00892177"/>
    <w:rsid w:val="008E7EEB"/>
    <w:rsid w:val="00975E4F"/>
    <w:rsid w:val="009904C8"/>
    <w:rsid w:val="009A55D2"/>
    <w:rsid w:val="009E3F52"/>
    <w:rsid w:val="009F14AC"/>
    <w:rsid w:val="00A0436A"/>
    <w:rsid w:val="00A33F09"/>
    <w:rsid w:val="00A56D6D"/>
    <w:rsid w:val="00A859A5"/>
    <w:rsid w:val="00AA4CD0"/>
    <w:rsid w:val="00AC7064"/>
    <w:rsid w:val="00B17090"/>
    <w:rsid w:val="00B62CFA"/>
    <w:rsid w:val="00B95A37"/>
    <w:rsid w:val="00BD0FC4"/>
    <w:rsid w:val="00C07DF9"/>
    <w:rsid w:val="00C13B2A"/>
    <w:rsid w:val="00C151A3"/>
    <w:rsid w:val="00C44517"/>
    <w:rsid w:val="00C54CB7"/>
    <w:rsid w:val="00CA72CD"/>
    <w:rsid w:val="00D11610"/>
    <w:rsid w:val="00D47E97"/>
    <w:rsid w:val="00D75C69"/>
    <w:rsid w:val="00DC15B6"/>
    <w:rsid w:val="00DC4B55"/>
    <w:rsid w:val="00E1139B"/>
    <w:rsid w:val="00E369C8"/>
    <w:rsid w:val="00E4376E"/>
    <w:rsid w:val="00E471B9"/>
    <w:rsid w:val="00E479F9"/>
    <w:rsid w:val="00E70227"/>
    <w:rsid w:val="00E816A9"/>
    <w:rsid w:val="00E83459"/>
    <w:rsid w:val="00EF3BF8"/>
    <w:rsid w:val="00EF6858"/>
    <w:rsid w:val="00F12880"/>
    <w:rsid w:val="00F21518"/>
    <w:rsid w:val="00F3673A"/>
    <w:rsid w:val="00F37944"/>
    <w:rsid w:val="00F52976"/>
    <w:rsid w:val="00F84528"/>
    <w:rsid w:val="00FA513E"/>
    <w:rsid w:val="00FB7827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D983"/>
  <w15:docId w15:val="{C06B2747-8A39-4716-8064-CAE2BBBE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65"/>
      <w:ind w:left="356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408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03B65"/>
    <w:pPr>
      <w:widowControl/>
      <w:autoSpaceDE/>
      <w:autoSpaceDN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B2A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B2A"/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C13B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07D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D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E0A7B-5FF9-44A5-BEE7-213B914F5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lessio Cortellini</dc:creator>
  <cp:lastModifiedBy>Alessio Cortellini</cp:lastModifiedBy>
  <cp:revision>2</cp:revision>
  <dcterms:created xsi:type="dcterms:W3CDTF">2022-08-03T20:58:00Z</dcterms:created>
  <dcterms:modified xsi:type="dcterms:W3CDTF">2022-08-03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1-08-30T00:00:00Z</vt:filetime>
  </property>
</Properties>
</file>